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2C8" w:rsidRPr="00610435" w:rsidRDefault="004C52C8" w:rsidP="004C52C8">
      <w:pPr>
        <w:rPr>
          <w:rFonts w:ascii="Times New Roman" w:eastAsia="Times New Roman" w:hAnsi="Times New Roman" w:cs="Times New Roman"/>
          <w:sz w:val="20"/>
          <w:szCs w:val="20"/>
        </w:rPr>
      </w:pPr>
      <w:r w:rsidRPr="00610435">
        <w:rPr>
          <w:rFonts w:ascii="Times New Roman" w:hAnsi="Times New Roman" w:cs="Times New Roman"/>
          <w:sz w:val="20"/>
          <w:szCs w:val="20"/>
        </w:rPr>
        <w:t>Appendix</w:t>
      </w:r>
    </w:p>
    <w:p w:rsidR="004C52C8" w:rsidRPr="00610435" w:rsidRDefault="004C52C8" w:rsidP="004C52C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C52C8" w:rsidRPr="00610435" w:rsidRDefault="004C52C8" w:rsidP="004C52C8">
      <w:pPr>
        <w:rPr>
          <w:rFonts w:ascii="Times New Roman" w:hAnsi="Times New Roman" w:cs="Times New Roman"/>
          <w:b/>
          <w:sz w:val="20"/>
          <w:szCs w:val="20"/>
        </w:rPr>
      </w:pPr>
      <w:r w:rsidRPr="00610435">
        <w:rPr>
          <w:rFonts w:ascii="Times New Roman" w:hAnsi="Times New Roman" w:cs="Times New Roman"/>
          <w:b/>
          <w:sz w:val="20"/>
          <w:szCs w:val="20"/>
        </w:rPr>
        <w:t xml:space="preserve">Table 10 Surevey question </w:t>
      </w:r>
    </w:p>
    <w:tbl>
      <w:tblPr>
        <w:tblStyle w:val="Mkatabulky"/>
        <w:tblW w:w="8670" w:type="dxa"/>
        <w:tblLook w:val="04A0" w:firstRow="1" w:lastRow="0" w:firstColumn="1" w:lastColumn="0" w:noHBand="0" w:noVBand="1"/>
      </w:tblPr>
      <w:tblGrid>
        <w:gridCol w:w="4135"/>
        <w:gridCol w:w="4535"/>
      </w:tblGrid>
      <w:tr w:rsidR="004C52C8" w:rsidRPr="00610435" w:rsidTr="001A0284">
        <w:tc>
          <w:tcPr>
            <w:tcW w:w="8670" w:type="dxa"/>
            <w:gridSpan w:val="2"/>
          </w:tcPr>
          <w:p w:rsidR="004C52C8" w:rsidRPr="00610435" w:rsidRDefault="004C52C8" w:rsidP="001A02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b/>
                <w:sz w:val="20"/>
                <w:szCs w:val="20"/>
              </w:rPr>
              <w:t>Part 1. General information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Male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Female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A person's relationship to a patient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Husband/Wife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Son/Daughter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Grandchildren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Other __________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18-30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31-40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41-50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1 and more 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Your current job status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Full time job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Jobless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Senior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Other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What is your monthly income (CZK)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6 000 – 8 000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 000 – 10 000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10 000 – 12 000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12 000 – 15 000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15 000 – 20 000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20 000 and more CZK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How many hours a day do you spend with the patient?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½-1 h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1-3 h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4-6 h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6-8 h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Continuous care (24 hours)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Did you have to reduce your workload due to the patient?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 partially gave up my job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 completely gave up my job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It didn't limit me in my work process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ther (more comments) 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Did you have to reduce your workload due to the patient?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 partially gave up my job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 completely gave up my job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It didn't limit me in my work process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Other (more comments)</w:t>
            </w:r>
          </w:p>
        </w:tc>
      </w:tr>
      <w:tr w:rsidR="004C52C8" w:rsidRPr="00610435" w:rsidTr="001A0284">
        <w:tc>
          <w:tcPr>
            <w:tcW w:w="8670" w:type="dxa"/>
            <w:gridSpan w:val="2"/>
          </w:tcPr>
          <w:p w:rsidR="004C52C8" w:rsidRDefault="004C52C8" w:rsidP="001A02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C52C8" w:rsidRDefault="004C52C8" w:rsidP="001A02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b/>
                <w:sz w:val="20"/>
                <w:szCs w:val="20"/>
              </w:rPr>
              <w:t>Part 2. Diagnosis, Nursing services and pharmacy costs</w:t>
            </w:r>
          </w:p>
          <w:p w:rsidR="004C52C8" w:rsidRPr="00610435" w:rsidRDefault="004C52C8" w:rsidP="001A02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What patient is suffering from the disease?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The patient needs special equipment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Do you regularly pay for a care service?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How many hours per day does the caregiver spend with the patient?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½-1 h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1-3 h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4-6 h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6 and more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How much a month do you pay for care services (CZK)?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1 000-2 000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000-4 000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 000-10 000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10 000 and more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es the patient regularly take some kind of medication?</w:t>
            </w: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Does the insurance / hospital pay you medication?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Partially</w:t>
            </w: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How much additional are you paying monthly for drug payments, or drugs (CZK)?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o 500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500–1500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500–2500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2500 – and more</w:t>
            </w:r>
          </w:p>
        </w:tc>
      </w:tr>
      <w:tr w:rsidR="004C52C8" w:rsidRPr="00610435" w:rsidTr="001A0284">
        <w:trPr>
          <w:trHeight w:val="1165"/>
        </w:trPr>
        <w:tc>
          <w:tcPr>
            <w:tcW w:w="8670" w:type="dxa"/>
            <w:gridSpan w:val="2"/>
          </w:tcPr>
          <w:tbl>
            <w:tblPr>
              <w:tblStyle w:val="Mkatabulky"/>
              <w:tblW w:w="0" w:type="auto"/>
              <w:tblLook w:val="04A0" w:firstRow="1" w:lastRow="0" w:firstColumn="1" w:lastColumn="0" w:noHBand="0" w:noVBand="1"/>
            </w:tblPr>
            <w:tblGrid>
              <w:gridCol w:w="3847"/>
              <w:gridCol w:w="2748"/>
              <w:gridCol w:w="1854"/>
            </w:tblGrid>
            <w:tr w:rsidR="004C52C8" w:rsidRPr="00610435" w:rsidTr="001A0284">
              <w:tc>
                <w:tcPr>
                  <w:tcW w:w="40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Would any of the activities and aids listed below help improve or improve the current state of the disease?</w:t>
                  </w:r>
                </w:p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t would be appropriate but not guaranteed</w:t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Is ensured</w:t>
                  </w:r>
                </w:p>
              </w:tc>
            </w:tr>
            <w:tr w:rsidR="004C52C8" w:rsidRPr="00610435" w:rsidTr="001A0284">
              <w:trPr>
                <w:trHeight w:val="283"/>
              </w:trPr>
              <w:tc>
                <w:tcPr>
                  <w:tcW w:w="40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habilitation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4C52C8" w:rsidRPr="00610435" w:rsidTr="001A0284">
              <w:tc>
                <w:tcPr>
                  <w:tcW w:w="40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tabs>
                      <w:tab w:val="left" w:pos="4904"/>
                    </w:tabs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Psychological treatment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4C52C8" w:rsidRPr="00610435" w:rsidTr="001A0284">
              <w:tc>
                <w:tcPr>
                  <w:tcW w:w="40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Massage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4C52C8" w:rsidRPr="00610435" w:rsidTr="001A0284">
              <w:tc>
                <w:tcPr>
                  <w:tcW w:w="40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Physical activity (walking, housework, etc.)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4C52C8" w:rsidRPr="00610435" w:rsidTr="001A0284">
              <w:tc>
                <w:tcPr>
                  <w:tcW w:w="40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Psychic Activities (Meditation)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4C52C8" w:rsidRPr="00610435" w:rsidTr="001A0284">
              <w:trPr>
                <w:trHeight w:val="311"/>
              </w:trPr>
              <w:tc>
                <w:tcPr>
                  <w:tcW w:w="40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Fun Activities (Reading Books, Painting, Musical Instrument)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4C52C8" w:rsidRPr="00610435" w:rsidTr="001A0284">
              <w:tc>
                <w:tcPr>
                  <w:tcW w:w="40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 Education (Disease)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4C52C8" w:rsidRPr="00610435" w:rsidTr="001A0284">
              <w:tc>
                <w:tcPr>
                  <w:tcW w:w="40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mplementary therapy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4C52C8" w:rsidRPr="00610435" w:rsidTr="001A0284">
              <w:tc>
                <w:tcPr>
                  <w:tcW w:w="40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Adjustable be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4C52C8" w:rsidRPr="00610435" w:rsidTr="001A0284">
              <w:tc>
                <w:tcPr>
                  <w:tcW w:w="40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shcart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4C52C8" w:rsidRPr="00610435" w:rsidTr="001A0284">
              <w:tc>
                <w:tcPr>
                  <w:tcW w:w="40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Walker</w:t>
                  </w:r>
                </w:p>
              </w:tc>
              <w:tc>
                <w:tcPr>
                  <w:tcW w:w="28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  <w:tc>
                <w:tcPr>
                  <w:tcW w:w="1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52C8" w:rsidRPr="00610435" w:rsidRDefault="004C52C8" w:rsidP="001A028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instrText xml:space="preserve"> FORMCHECKBOX </w:instrTex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separate"/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fldChar w:fldCharType="end"/>
                  </w:r>
                </w:p>
              </w:tc>
            </w:tr>
            <w:tr w:rsidR="004C52C8" w:rsidRPr="00610435" w:rsidTr="001A0284">
              <w:trPr>
                <w:trHeight w:val="1472"/>
              </w:trPr>
              <w:tc>
                <w:tcPr>
                  <w:tcW w:w="8841" w:type="dxa"/>
                  <w:gridSpan w:val="3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hideMark/>
                </w:tcPr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:rsidR="004C52C8" w:rsidRPr="00610435" w:rsidRDefault="004C52C8" w:rsidP="001A0284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0435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(write)……………………………………</w:t>
                  </w:r>
                  <w:r w:rsidRPr="00610435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2C8" w:rsidRPr="00610435" w:rsidTr="001A0284">
        <w:tc>
          <w:tcPr>
            <w:tcW w:w="4135" w:type="dxa"/>
          </w:tcPr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435">
              <w:rPr>
                <w:rFonts w:ascii="Times New Roman" w:hAnsi="Times New Roman" w:cs="Times New Roman"/>
                <w:sz w:val="20"/>
                <w:szCs w:val="20"/>
              </w:rPr>
              <w:t>How much does the above-mentioned additional services cost you per month (CZK)?</w:t>
            </w:r>
          </w:p>
          <w:p w:rsidR="004C52C8" w:rsidRPr="00610435" w:rsidRDefault="004C52C8" w:rsidP="001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</w:tcPr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00 – 1 000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 000 – 1 500 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1 500 -2 500</w:t>
            </w:r>
          </w:p>
          <w:p w:rsidR="004C52C8" w:rsidRPr="00610435" w:rsidRDefault="004C52C8" w:rsidP="004C52C8">
            <w:pPr>
              <w:pStyle w:val="Odstavecseseznamem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0435">
              <w:rPr>
                <w:rFonts w:ascii="Times New Roman" w:hAnsi="Times New Roman"/>
                <w:sz w:val="20"/>
                <w:szCs w:val="20"/>
                <w:lang w:val="en-GB"/>
              </w:rPr>
              <w:t>2 500 – and more</w:t>
            </w:r>
          </w:p>
        </w:tc>
      </w:tr>
    </w:tbl>
    <w:p w:rsidR="004C52C8" w:rsidRPr="00610435" w:rsidRDefault="004C52C8" w:rsidP="004C52C8">
      <w:pPr>
        <w:rPr>
          <w:rFonts w:ascii="Times New Roman" w:hAnsi="Times New Roman" w:cs="Times New Roman"/>
          <w:b/>
          <w:sz w:val="20"/>
          <w:szCs w:val="20"/>
        </w:rPr>
      </w:pPr>
    </w:p>
    <w:p w:rsidR="004C52C8" w:rsidRPr="00610435" w:rsidRDefault="004C52C8" w:rsidP="004C52C8">
      <w:pPr>
        <w:rPr>
          <w:rFonts w:ascii="Times New Roman" w:hAnsi="Times New Roman" w:cs="Times New Roman"/>
          <w:sz w:val="20"/>
          <w:szCs w:val="20"/>
        </w:rPr>
      </w:pPr>
    </w:p>
    <w:p w:rsidR="004C52C8" w:rsidRPr="00610435" w:rsidRDefault="004C52C8" w:rsidP="004C52C8">
      <w:pPr>
        <w:rPr>
          <w:rFonts w:ascii="Times New Roman" w:hAnsi="Times New Roman" w:cs="Times New Roman"/>
          <w:sz w:val="20"/>
          <w:szCs w:val="20"/>
        </w:rPr>
      </w:pPr>
    </w:p>
    <w:p w:rsidR="004C52C8" w:rsidRPr="00610435" w:rsidRDefault="004C52C8" w:rsidP="004C52C8">
      <w:pPr>
        <w:rPr>
          <w:rFonts w:ascii="Times New Roman" w:hAnsi="Times New Roman" w:cs="Times New Roman"/>
          <w:sz w:val="20"/>
          <w:szCs w:val="20"/>
        </w:rPr>
      </w:pPr>
    </w:p>
    <w:p w:rsidR="004C52C8" w:rsidRPr="00610435" w:rsidRDefault="004C52C8" w:rsidP="004C52C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D54F4" w:rsidRDefault="004C52C8">
      <w:bookmarkStart w:id="0" w:name="_GoBack"/>
      <w:bookmarkEnd w:id="0"/>
    </w:p>
    <w:sectPr w:rsidR="005D54F4" w:rsidSect="005F5E29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-146664191"/>
      <w:docPartObj>
        <w:docPartGallery w:val="Page Numbers (Bottom of Page)"/>
        <w:docPartUnique/>
      </w:docPartObj>
    </w:sdtPr>
    <w:sdtEndPr/>
    <w:sdtContent>
      <w:p w:rsidR="00A22C87" w:rsidRPr="008E0385" w:rsidRDefault="004C52C8">
        <w:pPr>
          <w:pStyle w:val="Zpat"/>
          <w:jc w:val="center"/>
          <w:rPr>
            <w:lang w:val="en-GB"/>
          </w:rPr>
        </w:pPr>
        <w:r w:rsidRPr="008E0385">
          <w:rPr>
            <w:lang w:val="en-GB"/>
          </w:rPr>
          <w:fldChar w:fldCharType="begin"/>
        </w:r>
        <w:r w:rsidRPr="008E0385">
          <w:rPr>
            <w:lang w:val="en-GB"/>
          </w:rPr>
          <w:instrText>PAGE   \* MERGEFORMAT</w:instrText>
        </w:r>
        <w:r w:rsidRPr="008E0385">
          <w:rPr>
            <w:lang w:val="en-GB"/>
          </w:rPr>
          <w:fldChar w:fldCharType="separate"/>
        </w:r>
        <w:r>
          <w:rPr>
            <w:noProof/>
            <w:lang w:val="en-GB"/>
          </w:rPr>
          <w:t>1</w:t>
        </w:r>
        <w:r w:rsidRPr="008E0385">
          <w:rPr>
            <w:lang w:val="en-GB"/>
          </w:rPr>
          <w:fldChar w:fldCharType="end"/>
        </w:r>
      </w:p>
    </w:sdtContent>
  </w:sdt>
  <w:p w:rsidR="00A22C87" w:rsidRPr="008E0385" w:rsidRDefault="004C52C8">
    <w:pPr>
      <w:pStyle w:val="Zpat"/>
      <w:rPr>
        <w:lang w:val="en-GB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0D2779"/>
    <w:multiLevelType w:val="hybridMultilevel"/>
    <w:tmpl w:val="F88E217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2C8"/>
    <w:rsid w:val="001C213E"/>
    <w:rsid w:val="00450AB0"/>
    <w:rsid w:val="004C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EDADB-7779-416E-BB54-5FDB45FB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C52C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link w:val="OdstavecseseznamemChar"/>
    <w:uiPriority w:val="34"/>
    <w:qFormat/>
    <w:rsid w:val="004C52C8"/>
    <w:pPr>
      <w:spacing w:after="0" w:line="360" w:lineRule="auto"/>
      <w:ind w:left="720" w:firstLine="709"/>
      <w:contextualSpacing/>
      <w:jc w:val="both"/>
    </w:pPr>
    <w:rPr>
      <w:rFonts w:ascii="Cambria" w:eastAsia="Calibri" w:hAnsi="Cambria" w:cs="Times New Roman"/>
      <w:sz w:val="24"/>
    </w:rPr>
  </w:style>
  <w:style w:type="table" w:styleId="Mkatabulky">
    <w:name w:val="Table Grid"/>
    <w:basedOn w:val="Normlntabulka"/>
    <w:uiPriority w:val="39"/>
    <w:rsid w:val="004C5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pat">
    <w:name w:val="footer"/>
    <w:basedOn w:val="Normln"/>
    <w:link w:val="ZpatChar"/>
    <w:uiPriority w:val="99"/>
    <w:unhideWhenUsed/>
    <w:rsid w:val="004C52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C52C8"/>
  </w:style>
  <w:style w:type="character" w:customStyle="1" w:styleId="OdstavecseseznamemChar">
    <w:name w:val="Odstavec se seznamem Char"/>
    <w:basedOn w:val="Standardnpsmoodstavce"/>
    <w:link w:val="Odstavecseseznamem"/>
    <w:uiPriority w:val="34"/>
    <w:rsid w:val="004C52C8"/>
    <w:rPr>
      <w:rFonts w:ascii="Cambria" w:eastAsia="Calibri" w:hAnsi="Cambria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šová Petra</dc:creator>
  <cp:keywords/>
  <dc:description/>
  <cp:lastModifiedBy>Marešová Petra</cp:lastModifiedBy>
  <cp:revision>1</cp:revision>
  <dcterms:created xsi:type="dcterms:W3CDTF">2020-04-25T15:35:00Z</dcterms:created>
  <dcterms:modified xsi:type="dcterms:W3CDTF">2020-04-25T15:36:00Z</dcterms:modified>
</cp:coreProperties>
</file>